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01"/>
        <w:gridCol w:w="5705"/>
      </w:tblGrid>
      <w:tr w:rsidR="00D04917" w:rsidRPr="00D04917" w14:paraId="6A39B1E4" w14:textId="77777777" w:rsidTr="00D04917">
        <w:trPr>
          <w:trHeight w:val="280"/>
        </w:trPr>
        <w:tc>
          <w:tcPr>
            <w:tcW w:w="156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08BA8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4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A70E5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D04917" w:rsidRPr="00D04917" w14:paraId="715CC36F" w14:textId="77777777" w:rsidTr="00D04917">
        <w:trPr>
          <w:trHeight w:val="310"/>
        </w:trPr>
        <w:tc>
          <w:tcPr>
            <w:tcW w:w="1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A7A94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D2 forward</w:t>
            </w:r>
          </w:p>
        </w:tc>
        <w:tc>
          <w:tcPr>
            <w:tcW w:w="343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D582F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TCCTGGTTGGCGAGAATCC-3’</w:t>
            </w:r>
          </w:p>
        </w:tc>
      </w:tr>
      <w:tr w:rsidR="00D04917" w:rsidRPr="00D04917" w14:paraId="451D96F9" w14:textId="77777777" w:rsidTr="00D04917">
        <w:trPr>
          <w:trHeight w:val="310"/>
        </w:trPr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EC27AA7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D2 reverse</w:t>
            </w:r>
          </w:p>
        </w:tc>
        <w:tc>
          <w:tcPr>
            <w:tcW w:w="3434" w:type="pct"/>
            <w:shd w:val="clear" w:color="auto" w:fill="auto"/>
            <w:noWrap/>
            <w:vAlign w:val="bottom"/>
            <w:hideMark/>
          </w:tcPr>
          <w:p w14:paraId="55E81FEC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 TCTGGAAGAGGCAACTG-3’</w:t>
            </w:r>
          </w:p>
        </w:tc>
      </w:tr>
      <w:tr w:rsidR="00D04917" w:rsidRPr="00D04917" w14:paraId="04A73553" w14:textId="77777777" w:rsidTr="00D04917">
        <w:trPr>
          <w:trHeight w:val="310"/>
        </w:trPr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1B359A10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forward</w:t>
            </w:r>
          </w:p>
        </w:tc>
        <w:tc>
          <w:tcPr>
            <w:tcW w:w="3434" w:type="pct"/>
            <w:shd w:val="clear" w:color="auto" w:fill="auto"/>
            <w:noWrap/>
            <w:vAlign w:val="bottom"/>
            <w:hideMark/>
          </w:tcPr>
          <w:p w14:paraId="726415DA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AGCGAGATCCCTCCAAAAT-3’</w:t>
            </w:r>
          </w:p>
        </w:tc>
      </w:tr>
      <w:tr w:rsidR="00D04917" w:rsidRPr="00D04917" w14:paraId="57A95508" w14:textId="77777777" w:rsidTr="00D04917">
        <w:trPr>
          <w:trHeight w:val="310"/>
        </w:trPr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1DB55EA3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3434" w:type="pct"/>
            <w:shd w:val="clear" w:color="auto" w:fill="auto"/>
            <w:noWrap/>
            <w:vAlign w:val="bottom"/>
            <w:hideMark/>
          </w:tcPr>
          <w:p w14:paraId="51FC5081" w14:textId="77777777" w:rsidR="00D04917" w:rsidRPr="00D04917" w:rsidRDefault="00D04917" w:rsidP="00D049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4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CTGTTGTCATACTTCTCATGG-3</w:t>
            </w:r>
          </w:p>
        </w:tc>
      </w:tr>
    </w:tbl>
    <w:p w14:paraId="07CEDFC8" w14:textId="77777777" w:rsidR="00D154E7" w:rsidRPr="00D04917" w:rsidRDefault="00D154E7" w:rsidP="00D04917"/>
    <w:sectPr w:rsidR="00D154E7" w:rsidRPr="00D04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D7BB4" w14:textId="77777777" w:rsidR="005F4D6D" w:rsidRDefault="005F4D6D" w:rsidP="00D04917">
      <w:r>
        <w:separator/>
      </w:r>
    </w:p>
  </w:endnote>
  <w:endnote w:type="continuationSeparator" w:id="0">
    <w:p w14:paraId="2A82215A" w14:textId="77777777" w:rsidR="005F4D6D" w:rsidRDefault="005F4D6D" w:rsidP="00D04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3D1EB" w14:textId="77777777" w:rsidR="005F4D6D" w:rsidRDefault="005F4D6D" w:rsidP="00D04917">
      <w:r>
        <w:separator/>
      </w:r>
    </w:p>
  </w:footnote>
  <w:footnote w:type="continuationSeparator" w:id="0">
    <w:p w14:paraId="61B23256" w14:textId="77777777" w:rsidR="005F4D6D" w:rsidRDefault="005F4D6D" w:rsidP="00D04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E41"/>
    <w:rsid w:val="005F4D6D"/>
    <w:rsid w:val="006B0E41"/>
    <w:rsid w:val="00D04917"/>
    <w:rsid w:val="00D1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D974F"/>
  <w15:chartTrackingRefBased/>
  <w15:docId w15:val="{742BC28A-73FC-4A36-A0F8-449180BE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9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923953@qq.com</dc:creator>
  <cp:keywords/>
  <dc:description/>
  <cp:lastModifiedBy>396923953@qq.com</cp:lastModifiedBy>
  <cp:revision>2</cp:revision>
  <dcterms:created xsi:type="dcterms:W3CDTF">2022-10-10T12:38:00Z</dcterms:created>
  <dcterms:modified xsi:type="dcterms:W3CDTF">2022-10-10T12:42:00Z</dcterms:modified>
</cp:coreProperties>
</file>